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00" w:type="dxa"/>
        <w:tblLook w:val="04A0" w:firstRow="1" w:lastRow="0" w:firstColumn="1" w:lastColumn="0" w:noHBand="0" w:noVBand="1"/>
      </w:tblPr>
      <w:tblGrid>
        <w:gridCol w:w="2620"/>
        <w:gridCol w:w="2260"/>
        <w:gridCol w:w="2140"/>
        <w:gridCol w:w="2480"/>
      </w:tblGrid>
      <w:tr w:rsidR="00EE6267" w:rsidRPr="005D68C2" w:rsidTr="00761548">
        <w:trPr>
          <w:trHeight w:val="315"/>
        </w:trPr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67" w:rsidRPr="005D68C2" w:rsidRDefault="00A52FB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 Table</w:t>
            </w:r>
            <w:r w:rsidR="00EE6267"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Phases of the Early Bronze Age in Israel.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E6267" w:rsidRPr="005D68C2" w:rsidTr="00761548">
        <w:trPr>
          <w:trHeight w:val="312"/>
        </w:trPr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nology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</w:tr>
      <w:tr w:rsidR="00EE6267" w:rsidRPr="005D68C2" w:rsidTr="00761548">
        <w:trPr>
          <w:trHeight w:val="312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arly Bronze 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BA 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3500-3000 BC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Proto-urban</w:t>
            </w:r>
          </w:p>
        </w:tc>
      </w:tr>
      <w:tr w:rsidR="00EE6267" w:rsidRPr="005D68C2" w:rsidTr="00761548">
        <w:trPr>
          <w:trHeight w:val="312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arly Bronze I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BA I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3000-2600 BC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</w:tr>
      <w:tr w:rsidR="00EE6267" w:rsidRPr="005D68C2" w:rsidTr="00761548">
        <w:trPr>
          <w:trHeight w:val="312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arly Bronze II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BA II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600-2300 BC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</w:tr>
      <w:tr w:rsidR="00EE6267" w:rsidRPr="005D68C2" w:rsidTr="00761548">
        <w:trPr>
          <w:trHeight w:val="312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arly Bronze IV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EB IV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2300-2000 BC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267" w:rsidRPr="005D68C2" w:rsidRDefault="00EE6267" w:rsidP="00EE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Collapse</w:t>
            </w:r>
          </w:p>
        </w:tc>
      </w:tr>
    </w:tbl>
    <w:p w:rsidR="00761548" w:rsidRDefault="00761548"/>
    <w:p w:rsidR="005D68C2" w:rsidRDefault="005D68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D6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267"/>
    <w:rsid w:val="0039606B"/>
    <w:rsid w:val="00402477"/>
    <w:rsid w:val="005D68C2"/>
    <w:rsid w:val="006931BF"/>
    <w:rsid w:val="00714C2C"/>
    <w:rsid w:val="00761548"/>
    <w:rsid w:val="00947474"/>
    <w:rsid w:val="00A52FB7"/>
    <w:rsid w:val="00C35C78"/>
    <w:rsid w:val="00DA752C"/>
    <w:rsid w:val="00E748B9"/>
    <w:rsid w:val="00EE6267"/>
    <w:rsid w:val="00FD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E7A82-0C36-4BF1-B9CF-BBC1F32C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F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3</cp:revision>
  <dcterms:created xsi:type="dcterms:W3CDTF">2016-06-09T12:35:00Z</dcterms:created>
  <dcterms:modified xsi:type="dcterms:W3CDTF">2016-06-09T12:36:00Z</dcterms:modified>
</cp:coreProperties>
</file>